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D74C" w14:textId="6063BF2D" w:rsidR="00A02326" w:rsidRPr="00AB4479" w:rsidRDefault="00A02326" w:rsidP="00A02326">
      <w:pPr>
        <w:pStyle w:val="Caption"/>
        <w:keepNext/>
        <w:rPr>
          <w:color w:val="auto"/>
          <w:sz w:val="22"/>
          <w:szCs w:val="22"/>
          <w:lang w:val="en-US"/>
        </w:rPr>
      </w:pPr>
      <w:bookmarkStart w:id="0" w:name="_Ref133239238"/>
      <w:bookmarkStart w:id="1" w:name="_Ref133239234"/>
      <w:r w:rsidRPr="00AB4479">
        <w:rPr>
          <w:color w:val="auto"/>
          <w:sz w:val="22"/>
          <w:szCs w:val="22"/>
          <w:lang w:val="en-US"/>
        </w:rPr>
        <w:t xml:space="preserve">Table </w:t>
      </w:r>
      <w:r w:rsidR="00077754">
        <w:rPr>
          <w:color w:val="auto"/>
          <w:sz w:val="22"/>
          <w:szCs w:val="22"/>
          <w:lang w:val="en-US"/>
        </w:rPr>
        <w:t>S</w:t>
      </w:r>
      <w:r w:rsidRPr="00AB4479">
        <w:rPr>
          <w:color w:val="auto"/>
          <w:sz w:val="22"/>
          <w:szCs w:val="22"/>
        </w:rPr>
        <w:fldChar w:fldCharType="begin"/>
      </w:r>
      <w:r w:rsidRPr="00AB4479">
        <w:rPr>
          <w:color w:val="auto"/>
          <w:sz w:val="22"/>
          <w:szCs w:val="22"/>
          <w:lang w:val="en-US"/>
        </w:rPr>
        <w:instrText xml:space="preserve"> SEQ Table \* ARABIC </w:instrText>
      </w:r>
      <w:r w:rsidRPr="00AB4479">
        <w:rPr>
          <w:color w:val="auto"/>
          <w:sz w:val="22"/>
          <w:szCs w:val="22"/>
        </w:rPr>
        <w:fldChar w:fldCharType="separate"/>
      </w:r>
      <w:r w:rsidR="00077754">
        <w:rPr>
          <w:noProof/>
          <w:color w:val="auto"/>
          <w:sz w:val="22"/>
          <w:szCs w:val="22"/>
          <w:lang w:val="en-US"/>
        </w:rPr>
        <w:t>1</w:t>
      </w:r>
      <w:r w:rsidRPr="00AB4479">
        <w:rPr>
          <w:color w:val="auto"/>
          <w:sz w:val="22"/>
          <w:szCs w:val="22"/>
        </w:rPr>
        <w:fldChar w:fldCharType="end"/>
      </w:r>
      <w:bookmarkEnd w:id="0"/>
      <w:r w:rsidRPr="00AB4479">
        <w:rPr>
          <w:color w:val="auto"/>
          <w:sz w:val="22"/>
          <w:szCs w:val="22"/>
          <w:lang w:val="en-US"/>
        </w:rPr>
        <w:t xml:space="preserve"> </w:t>
      </w:r>
      <w:bookmarkEnd w:id="1"/>
      <w:r w:rsidRPr="00AB4479">
        <w:rPr>
          <w:color w:val="auto"/>
          <w:sz w:val="22"/>
          <w:szCs w:val="22"/>
          <w:lang w:val="en-US"/>
        </w:rPr>
        <w:t>Proportion of physicians' work time across all task categories.</w:t>
      </w:r>
    </w:p>
    <w:tbl>
      <w:tblPr>
        <w:tblW w:w="13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827"/>
        <w:gridCol w:w="1639"/>
        <w:gridCol w:w="2491"/>
        <w:gridCol w:w="2490"/>
        <w:gridCol w:w="2491"/>
      </w:tblGrid>
      <w:tr w:rsidR="00A02326" w:rsidRPr="00AB4479" w14:paraId="21C7BC4B" w14:textId="77777777" w:rsidTr="00764A9D">
        <w:trPr>
          <w:trHeight w:val="281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57DD7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CATEGORIES OF THE “WHAT” DIMENSI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96512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ED1 </w:t>
            </w:r>
          </w:p>
          <w:p w14:paraId="36170D5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3:14:04*</w:t>
            </w:r>
          </w:p>
          <w:p w14:paraId="2D67F6C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4371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ED2 </w:t>
            </w:r>
          </w:p>
          <w:p w14:paraId="6D73648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36:23:45*</w:t>
            </w:r>
          </w:p>
          <w:p w14:paraId="7EE42E5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37CEE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ED3 </w:t>
            </w:r>
          </w:p>
          <w:p w14:paraId="566C7387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6:19:10*</w:t>
            </w:r>
          </w:p>
          <w:p w14:paraId="1998DD4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EDC52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Total</w:t>
            </w:r>
          </w:p>
          <w:p w14:paraId="7006E73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85:56:59</w:t>
            </w:r>
          </w:p>
          <w:p w14:paraId="53E20ADE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%</w:t>
            </w:r>
          </w:p>
        </w:tc>
      </w:tr>
      <w:tr w:rsidR="00A02326" w:rsidRPr="00AB4479" w14:paraId="75215BCD" w14:textId="77777777" w:rsidTr="00764A9D">
        <w:trPr>
          <w:trHeight w:val="488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F5454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NON-MEDICATION-RELATED</w:t>
            </w:r>
            <w:r w:rsidRPr="00AB4479">
              <w:rPr>
                <w:lang w:val="en-US"/>
              </w:rPr>
              <w:t xml:space="preserve"> </w:t>
            </w: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CLINICAL OR ADMINISTRATIVE TASK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2CE2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4.6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B1AA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sz w:val="20"/>
                <w:szCs w:val="20"/>
                <w:lang w:val="en-US" w:eastAsia="nb-NO"/>
              </w:rPr>
              <w:t>88.8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BA31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2.9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C51F8" w14:textId="75B81513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5.</w:t>
            </w:r>
            <w:r w:rsidR="006B3F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6</w:t>
            </w:r>
          </w:p>
        </w:tc>
      </w:tr>
      <w:tr w:rsidR="00A02326" w:rsidRPr="00AB4479" w14:paraId="2FB567D0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B6F8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Patient examination/treatment</w:t>
            </w:r>
          </w:p>
        </w:tc>
        <w:tc>
          <w:tcPr>
            <w:tcW w:w="163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065B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0.7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CF1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8.4</w:t>
            </w:r>
          </w:p>
        </w:tc>
        <w:tc>
          <w:tcPr>
            <w:tcW w:w="249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6CE9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.3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26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1.7</w:t>
            </w:r>
          </w:p>
        </w:tc>
      </w:tr>
      <w:tr w:rsidR="00A02326" w:rsidRPr="00AB4479" w14:paraId="7747EC32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561A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Oral communic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FE7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A92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4.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EE71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1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94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3.3</w:t>
            </w:r>
          </w:p>
        </w:tc>
      </w:tr>
      <w:tr w:rsidR="00A02326" w:rsidRPr="00AB4479" w14:paraId="7E3DB79C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3C18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Read/retrieve written inform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16F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09E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5.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D7E1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7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156" w14:textId="7EBAEBAE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4.</w:t>
            </w:r>
            <w:r w:rsidR="007477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4</w:t>
            </w:r>
          </w:p>
        </w:tc>
      </w:tr>
      <w:tr w:rsidR="00A02326" w:rsidRPr="00AB4479" w14:paraId="2DF2ABDB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E4CB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Document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02C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7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887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3.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A2E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7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DF7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5.9</w:t>
            </w:r>
          </w:p>
        </w:tc>
      </w:tr>
      <w:tr w:rsidR="00A02326" w:rsidRPr="00AB4479" w14:paraId="4E20266A" w14:textId="77777777" w:rsidTr="00764A9D">
        <w:trPr>
          <w:trHeight w:val="309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C334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aiting/consider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892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0F7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.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CC2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28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.5</w:t>
            </w:r>
          </w:p>
        </w:tc>
      </w:tr>
      <w:tr w:rsidR="00A02326" w:rsidRPr="00AB4479" w14:paraId="02458775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9D61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Logistic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692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F1F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0AD7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03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  <w:tr w:rsidR="00A02326" w:rsidRPr="00AB4479" w14:paraId="36845420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35D2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Meet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9A79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.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F4FE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705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38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2.4</w:t>
            </w:r>
          </w:p>
        </w:tc>
      </w:tr>
      <w:tr w:rsidR="00A02326" w:rsidRPr="00AB4479" w14:paraId="53AA0A8B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298B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Unknow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6BC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603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532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E139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.0</w:t>
            </w:r>
          </w:p>
        </w:tc>
      </w:tr>
      <w:tr w:rsidR="00A02326" w:rsidRPr="00AB4479" w14:paraId="768B9F7F" w14:textId="77777777" w:rsidTr="00764A9D">
        <w:trPr>
          <w:trHeight w:val="281"/>
        </w:trPr>
        <w:tc>
          <w:tcPr>
            <w:tcW w:w="482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3513C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0435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24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5151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6BFB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24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975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 w:rsidR="00A02326" w:rsidRPr="00AB4479" w14:paraId="099618F6" w14:textId="77777777" w:rsidTr="00764A9D">
        <w:trPr>
          <w:trHeight w:val="488"/>
        </w:trPr>
        <w:tc>
          <w:tcPr>
            <w:tcW w:w="4820" w:type="dxa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2C27F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MEDICATION-RELATED TASKS</w:t>
            </w:r>
          </w:p>
        </w:tc>
        <w:tc>
          <w:tcPr>
            <w:tcW w:w="163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C699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.4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C7FF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sz w:val="20"/>
                <w:szCs w:val="20"/>
                <w:lang w:val="en-US" w:eastAsia="nb-NO"/>
              </w:rPr>
              <w:t>9.6</w:t>
            </w:r>
          </w:p>
        </w:tc>
        <w:tc>
          <w:tcPr>
            <w:tcW w:w="24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59E4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.0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55C6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.7</w:t>
            </w:r>
          </w:p>
        </w:tc>
      </w:tr>
      <w:tr w:rsidR="00A02326" w:rsidRPr="00AB4479" w14:paraId="6704997E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446C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Oral communication:</w:t>
            </w:r>
          </w:p>
        </w:tc>
        <w:tc>
          <w:tcPr>
            <w:tcW w:w="163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BFC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CEEB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.4</w:t>
            </w:r>
          </w:p>
        </w:tc>
        <w:tc>
          <w:tcPr>
            <w:tcW w:w="249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EBD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.2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C4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4.5</w:t>
            </w:r>
          </w:p>
        </w:tc>
      </w:tr>
      <w:tr w:rsidR="00A02326" w:rsidRPr="00AB4479" w14:paraId="119C07F9" w14:textId="77777777" w:rsidTr="00764A9D">
        <w:trPr>
          <w:trHeight w:val="2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5C4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D489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Retrieve medication inform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4817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564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877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EC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 w:rsidR="00A02326" w:rsidRPr="00AB4479" w14:paraId="49B443D4" w14:textId="77777777" w:rsidTr="00764A9D">
        <w:trPr>
          <w:trHeight w:val="2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99B9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25E0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Give medication inform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C9C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DB77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4DF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6EC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2</w:t>
            </w:r>
          </w:p>
        </w:tc>
      </w:tr>
      <w:tr w:rsidR="00A02326" w:rsidRPr="00AB4479" w14:paraId="10F04848" w14:textId="77777777" w:rsidTr="00764A9D">
        <w:trPr>
          <w:trHeight w:val="2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ED0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737F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bout medica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75B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28F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.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DDF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DD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.0</w:t>
            </w:r>
          </w:p>
        </w:tc>
      </w:tr>
      <w:tr w:rsidR="00A02326" w:rsidRPr="00AB4479" w14:paraId="17766482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A255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Read/retrieve written inform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8F3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000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FE9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581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9</w:t>
            </w:r>
          </w:p>
        </w:tc>
      </w:tr>
      <w:tr w:rsidR="00A02326" w:rsidRPr="00AB4479" w14:paraId="003F48C3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7D02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Document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8EE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A082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.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99B5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F9B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.2</w:t>
            </w:r>
          </w:p>
        </w:tc>
      </w:tr>
      <w:tr w:rsidR="00A02326" w:rsidRPr="00AB4479" w14:paraId="7E5FE26B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003D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Logistic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DBC2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8124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220F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D7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0</w:t>
            </w:r>
          </w:p>
        </w:tc>
      </w:tr>
      <w:tr w:rsidR="00A02326" w:rsidRPr="00AB4479" w14:paraId="4F66E560" w14:textId="77777777" w:rsidTr="00764A9D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E0FD1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Medication management</w:t>
            </w:r>
          </w:p>
        </w:tc>
        <w:tc>
          <w:tcPr>
            <w:tcW w:w="1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1A2F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24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58FA2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12A3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24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00C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 w:rsidR="00A02326" w:rsidRPr="00AB4479" w14:paraId="304CED93" w14:textId="77777777" w:rsidTr="00764A9D">
        <w:trPr>
          <w:trHeight w:val="488"/>
        </w:trPr>
        <w:tc>
          <w:tcPr>
            <w:tcW w:w="4820" w:type="dxa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A8338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OTHER</w:t>
            </w:r>
          </w:p>
        </w:tc>
        <w:tc>
          <w:tcPr>
            <w:tcW w:w="163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8D20A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0.5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E832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sz w:val="20"/>
                <w:szCs w:val="20"/>
                <w:lang w:val="en-US" w:eastAsia="nb-NO"/>
              </w:rPr>
              <w:t>12.0</w:t>
            </w:r>
          </w:p>
        </w:tc>
        <w:tc>
          <w:tcPr>
            <w:tcW w:w="24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425E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4.8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DF500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2.4</w:t>
            </w:r>
          </w:p>
        </w:tc>
      </w:tr>
      <w:tr w:rsidR="00A02326" w:rsidRPr="00AB4479" w14:paraId="5585C081" w14:textId="77777777" w:rsidTr="00764A9D">
        <w:trPr>
          <w:trHeight w:val="272"/>
        </w:trPr>
        <w:tc>
          <w:tcPr>
            <w:tcW w:w="4820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2DB86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Movement</w:t>
            </w:r>
          </w:p>
        </w:tc>
        <w:tc>
          <w:tcPr>
            <w:tcW w:w="163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C633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5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73661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.5</w:t>
            </w:r>
          </w:p>
        </w:tc>
        <w:tc>
          <w:tcPr>
            <w:tcW w:w="249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E1BAD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249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A02E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.9</w:t>
            </w:r>
          </w:p>
        </w:tc>
      </w:tr>
      <w:tr w:rsidR="00A02326" w:rsidRPr="00AB4479" w14:paraId="7A7E15D1" w14:textId="77777777" w:rsidTr="00764A9D">
        <w:trPr>
          <w:trHeight w:val="281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6ECC2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Standb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5846C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.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1B0B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.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85FD8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1.2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BC36" w14:textId="77777777" w:rsidR="00A02326" w:rsidRPr="00AB4479" w:rsidRDefault="00A02326" w:rsidP="00764A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8.6</w:t>
            </w:r>
          </w:p>
        </w:tc>
      </w:tr>
      <w:tr w:rsidR="00A02326" w:rsidRPr="00AB4479" w14:paraId="30D793EC" w14:textId="77777777" w:rsidTr="00764A9D">
        <w:trPr>
          <w:trHeight w:val="281"/>
        </w:trPr>
        <w:tc>
          <w:tcPr>
            <w:tcW w:w="1393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17E797" w14:textId="77777777" w:rsidR="00A02326" w:rsidRPr="00AE02F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AE02F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*Proportions were calculated using total observation time (hours:minutes:seconds) as denominator. The proportions add up to more than 100% due to multitasking.</w:t>
            </w:r>
          </w:p>
          <w:p w14:paraId="7A1C7593" w14:textId="77777777" w:rsidR="00A02326" w:rsidRPr="00AB4479" w:rsidRDefault="00A02326" w:rsidP="00764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E02F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D = emergency department</w:t>
            </w:r>
          </w:p>
        </w:tc>
      </w:tr>
    </w:tbl>
    <w:p w14:paraId="37A7AA4C" w14:textId="77777777" w:rsidR="00F03243" w:rsidRDefault="00F03243"/>
    <w:p w14:paraId="5F9E57A5" w14:textId="25A43452" w:rsidR="00D93A9A" w:rsidRPr="00AB4479" w:rsidRDefault="00D93A9A" w:rsidP="00D93A9A">
      <w:pPr>
        <w:pStyle w:val="Caption"/>
        <w:keepNext/>
        <w:rPr>
          <w:color w:val="auto"/>
          <w:sz w:val="22"/>
          <w:szCs w:val="22"/>
          <w:lang w:val="en-US"/>
        </w:rPr>
      </w:pPr>
      <w:bookmarkStart w:id="2" w:name="_Ref136941935"/>
      <w:r w:rsidRPr="00AB4479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EC54C7">
        <w:rPr>
          <w:color w:val="auto"/>
          <w:sz w:val="22"/>
          <w:szCs w:val="22"/>
          <w:lang w:val="en-US"/>
        </w:rPr>
        <w:t>S</w:t>
      </w:r>
      <w:r w:rsidRPr="00AB4479">
        <w:rPr>
          <w:color w:val="auto"/>
          <w:sz w:val="22"/>
          <w:szCs w:val="22"/>
        </w:rPr>
        <w:fldChar w:fldCharType="begin"/>
      </w:r>
      <w:r w:rsidRPr="00AB4479">
        <w:rPr>
          <w:color w:val="auto"/>
          <w:sz w:val="22"/>
          <w:szCs w:val="22"/>
          <w:lang w:val="en-US"/>
        </w:rPr>
        <w:instrText xml:space="preserve"> SEQ Table \* ARABIC </w:instrText>
      </w:r>
      <w:r w:rsidRPr="00AB4479">
        <w:rPr>
          <w:color w:val="auto"/>
          <w:sz w:val="22"/>
          <w:szCs w:val="22"/>
        </w:rPr>
        <w:fldChar w:fldCharType="separate"/>
      </w:r>
      <w:r w:rsidR="00FB7863">
        <w:rPr>
          <w:noProof/>
          <w:color w:val="auto"/>
          <w:sz w:val="22"/>
          <w:szCs w:val="22"/>
          <w:lang w:val="en-US"/>
        </w:rPr>
        <w:t>2</w:t>
      </w:r>
      <w:r w:rsidRPr="00AB4479">
        <w:rPr>
          <w:color w:val="auto"/>
          <w:sz w:val="22"/>
          <w:szCs w:val="22"/>
        </w:rPr>
        <w:fldChar w:fldCharType="end"/>
      </w:r>
      <w:bookmarkEnd w:id="2"/>
      <w:r w:rsidRPr="00AB4479">
        <w:rPr>
          <w:color w:val="auto"/>
          <w:sz w:val="22"/>
          <w:szCs w:val="22"/>
          <w:lang w:val="en-US"/>
        </w:rPr>
        <w:t xml:space="preserve"> Proportion of time (%) across medication-related tasks, including “with whom” or “how” the task is performed.</w:t>
      </w:r>
    </w:p>
    <w:tbl>
      <w:tblPr>
        <w:tblStyle w:val="PlainTable4"/>
        <w:tblW w:w="13757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399"/>
        <w:gridCol w:w="2128"/>
        <w:gridCol w:w="2128"/>
        <w:gridCol w:w="2128"/>
        <w:gridCol w:w="2128"/>
      </w:tblGrid>
      <w:tr w:rsidR="00D93A9A" w:rsidRPr="00AB4479" w14:paraId="58A02146" w14:textId="77777777" w:rsidTr="00865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499B" w14:textId="77777777" w:rsidR="00D93A9A" w:rsidRPr="00AB4479" w:rsidRDefault="00D93A9A" w:rsidP="0086505B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WHAT</w:t>
            </w:r>
          </w:p>
        </w:tc>
        <w:tc>
          <w:tcPr>
            <w:tcW w:w="43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9207" w14:textId="77777777" w:rsidR="00D93A9A" w:rsidRPr="00AB4479" w:rsidRDefault="00D93A9A" w:rsidP="00865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WITH WHOM/HOW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0C3004C4" w14:textId="77777777" w:rsidR="00D93A9A" w:rsidRPr="00AB4479" w:rsidRDefault="00D93A9A" w:rsidP="00865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1 (10:22:23*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29338E2C" w14:textId="77777777" w:rsidR="00D93A9A" w:rsidRPr="00AB4479" w:rsidRDefault="00D93A9A" w:rsidP="00865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2 (13:04:16*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39E205F3" w14:textId="77777777" w:rsidR="00D93A9A" w:rsidRPr="00AB4479" w:rsidRDefault="00D93A9A" w:rsidP="00865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3 (10:02:19*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2F0B1E8F" w14:textId="77777777" w:rsidR="00D93A9A" w:rsidRPr="00AB4479" w:rsidRDefault="00D93A9A" w:rsidP="00865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otal (33:28:58*)</w:t>
            </w:r>
          </w:p>
        </w:tc>
      </w:tr>
      <w:tr w:rsidR="00D93A9A" w:rsidRPr="00AB4479" w14:paraId="54FB76D1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2965A8" w14:textId="77777777" w:rsidR="00D93A9A" w:rsidRPr="00AB4479" w:rsidRDefault="00D93A9A" w:rsidP="0086505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3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2D8EBC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C99EAF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D977FE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DD0BA3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14472D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%</w:t>
            </w:r>
          </w:p>
        </w:tc>
      </w:tr>
      <w:tr w:rsidR="00D93A9A" w:rsidRPr="00AB4479" w14:paraId="2ED00D59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E0A184D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RAL COMMUNICATION</w:t>
            </w:r>
          </w:p>
        </w:tc>
        <w:tc>
          <w:tcPr>
            <w:tcW w:w="21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4531CC8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44.2</w:t>
            </w:r>
          </w:p>
        </w:tc>
        <w:tc>
          <w:tcPr>
            <w:tcW w:w="21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3842A8E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56.7</w:t>
            </w:r>
          </w:p>
        </w:tc>
        <w:tc>
          <w:tcPr>
            <w:tcW w:w="21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06153D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52.6</w:t>
            </w:r>
          </w:p>
        </w:tc>
        <w:tc>
          <w:tcPr>
            <w:tcW w:w="21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0DA392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1.6</w:t>
            </w:r>
          </w:p>
        </w:tc>
      </w:tr>
      <w:tr w:rsidR="00D93A9A" w:rsidRPr="00AB4479" w14:paraId="390E5E8A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E9CEA4B" w14:textId="3FA4C38A" w:rsidR="00D93A9A" w:rsidRPr="00AB4479" w:rsidRDefault="00D93A9A" w:rsidP="0086505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Retrieve medication information</w:t>
            </w:r>
            <w:r w:rsidR="00EF6C5A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**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4D52CB7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16.4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12150DB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14.7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627BC5F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11.3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D72680B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4.2</w:t>
            </w:r>
          </w:p>
        </w:tc>
      </w:tr>
      <w:tr w:rsidR="00D93A9A" w:rsidRPr="00AB4479" w14:paraId="7C2117DC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74DA73A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1546C4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tient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4048C038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5.6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4202F74A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3.4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06D5AEA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1.3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4E99C4D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3.5</w:t>
            </w:r>
          </w:p>
        </w:tc>
      </w:tr>
      <w:tr w:rsidR="00D93A9A" w:rsidRPr="00AB4479" w14:paraId="7DFE6F74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1C9D5620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5AFDBF33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xt-of-kin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39CDC7F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7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3C3CD3A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9A502C9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A68B54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  <w:tr w:rsidR="00D93A9A" w:rsidRPr="00AB4479" w14:paraId="474BDD38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06A41D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D2A077" w14:textId="4B56DE4F" w:rsidR="00D93A9A" w:rsidRPr="00AB4479" w:rsidRDefault="00EF6C5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</w:t>
            </w:r>
            <w:r w:rsidR="00D93A9A"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ur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outside hospital***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4D62A3FC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5C39E192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338F94E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2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264F325D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4</w:t>
            </w:r>
          </w:p>
        </w:tc>
      </w:tr>
      <w:tr w:rsidR="00D93A9A" w:rsidRPr="00AB4479" w14:paraId="1759CE95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729977" w14:textId="77777777" w:rsidR="00D93A9A" w:rsidRPr="00AB4479" w:rsidRDefault="00D93A9A" w:rsidP="0086505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Give medication information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B76483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3BC511A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.2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A80091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2.8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CE8BAF9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.7</w:t>
            </w:r>
          </w:p>
        </w:tc>
      </w:tr>
      <w:tr w:rsidR="00D93A9A" w:rsidRPr="00AB4479" w14:paraId="5C460C73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56E1B9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1E6DDD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tients  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4D69BAA2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9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6C29C2B9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1920264D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8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016A0B74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.2</w:t>
            </w:r>
          </w:p>
        </w:tc>
      </w:tr>
      <w:tr w:rsidR="00D93A9A" w:rsidRPr="00AB4479" w14:paraId="7883BC2C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58712C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FA5850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xt-of-kin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641AB8CC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70304BBD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07D6858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12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4BCC5272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 w:rsidR="00D93A9A" w:rsidRPr="00AB4479" w14:paraId="3A56C715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D6DF3D" w14:textId="77777777" w:rsidR="00D93A9A" w:rsidRPr="00AB4479" w:rsidRDefault="00D93A9A" w:rsidP="0086505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About medications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E3F1FB7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25.9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6B0B9B9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8.8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4D1CCFE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8.2</w:t>
            </w:r>
          </w:p>
        </w:tc>
        <w:tc>
          <w:tcPr>
            <w:tcW w:w="21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FB1FD8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4.6</w:t>
            </w:r>
          </w:p>
        </w:tc>
      </w:tr>
      <w:tr w:rsidR="00D93A9A" w:rsidRPr="00AB4479" w14:paraId="3382D9EA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203138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0CFADA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urse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210037F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6.5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206EDB9D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57EBDF5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7.9</w:t>
            </w:r>
          </w:p>
        </w:tc>
        <w:tc>
          <w:tcPr>
            <w:tcW w:w="2128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0EE2F2A2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.9</w:t>
            </w:r>
          </w:p>
        </w:tc>
      </w:tr>
      <w:tr w:rsidR="00D93A9A" w:rsidRPr="00AB4479" w14:paraId="549FEFFC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3DEEAE2A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089C5807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unior physician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0E9C50E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5.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33992FC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3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2C8B2C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87F3EF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8.9</w:t>
            </w:r>
          </w:p>
        </w:tc>
      </w:tr>
      <w:tr w:rsidR="00D93A9A" w:rsidRPr="00AB4479" w14:paraId="1E7D405B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16C6775B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56DDAB9C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enior physician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10D597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8.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82CE864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9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DDC21D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6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10B02F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1.5</w:t>
            </w:r>
          </w:p>
        </w:tc>
      </w:tr>
      <w:tr w:rsidR="00D93A9A" w:rsidRPr="00AB4479" w14:paraId="6864B174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461AA43F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071BEB48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dical student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51DD19E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8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3FF7788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A999425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0D50D1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.6</w:t>
            </w:r>
          </w:p>
        </w:tc>
      </w:tr>
      <w:tr w:rsidR="00D93A9A" w:rsidRPr="00AB4479" w14:paraId="7884F6B8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</w:tcPr>
          <w:p w14:paraId="79F89783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50D97DC4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pecialist physician</w:t>
            </w:r>
          </w:p>
        </w:tc>
        <w:tc>
          <w:tcPr>
            <w:tcW w:w="2128" w:type="dxa"/>
            <w:shd w:val="clear" w:color="auto" w:fill="auto"/>
            <w:noWrap/>
          </w:tcPr>
          <w:p w14:paraId="42BAA7BD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128" w:type="dxa"/>
            <w:shd w:val="clear" w:color="auto" w:fill="auto"/>
            <w:noWrap/>
          </w:tcPr>
          <w:p w14:paraId="0DC1C7D8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.7</w:t>
            </w:r>
          </w:p>
        </w:tc>
        <w:tc>
          <w:tcPr>
            <w:tcW w:w="2128" w:type="dxa"/>
            <w:shd w:val="clear" w:color="auto" w:fill="auto"/>
            <w:noWrap/>
          </w:tcPr>
          <w:p w14:paraId="5E1C5633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</w:tcPr>
          <w:p w14:paraId="0023CD3B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.5</w:t>
            </w:r>
          </w:p>
        </w:tc>
      </w:tr>
      <w:tr w:rsidR="00D93A9A" w:rsidRPr="00AB4479" w14:paraId="2EC2FBDA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1FF9EA15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5195E572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tient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E901AA1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95A98F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3ABD73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26B059C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  <w:tr w:rsidR="00D93A9A" w:rsidRPr="00AB4479" w14:paraId="55315F39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0944AD4B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2AB8DA95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harmacists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0A652C9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7C29587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EEF31D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957B7C2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0</w:t>
            </w:r>
          </w:p>
        </w:tc>
      </w:tr>
      <w:tr w:rsidR="00D93A9A" w:rsidRPr="00AB4479" w14:paraId="0CC8721A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621EEE10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579FCC47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xt-of-kin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86CB249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D0062F9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2E1DD19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DEBDE9F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2</w:t>
            </w:r>
          </w:p>
        </w:tc>
      </w:tr>
      <w:tr w:rsidR="00D93A9A" w:rsidRPr="00AB4479" w14:paraId="7A758A7A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00CDF823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78B4FC07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urse coordinator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23583EA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A12989F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6760C3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9BE7403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3</w:t>
            </w:r>
          </w:p>
        </w:tc>
      </w:tr>
      <w:tr w:rsidR="00D93A9A" w:rsidRPr="00AB4479" w14:paraId="034C3407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0A4E6009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7BC6FA87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ource inside hospital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B861544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1EA8DE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E517862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6840F5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.3</w:t>
            </w:r>
          </w:p>
        </w:tc>
      </w:tr>
      <w:tr w:rsidR="00D93A9A" w:rsidRPr="00AB4479" w14:paraId="4E0E6305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1D749A5B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1D52562D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ource outside hospital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AC0C0E7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FB565D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D10AFC2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2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433B0B3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 w:rsidR="00D93A9A" w:rsidRPr="00AB4479" w14:paraId="654614FB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vAlign w:val="center"/>
            <w:hideMark/>
          </w:tcPr>
          <w:p w14:paraId="18F9A62A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3C684996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ther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7DBDF67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9163914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49872C3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77742AF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5</w:t>
            </w:r>
          </w:p>
        </w:tc>
      </w:tr>
      <w:tr w:rsidR="00D93A9A" w:rsidRPr="00AB4479" w14:paraId="79D24745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  <w:noWrap/>
            <w:hideMark/>
          </w:tcPr>
          <w:p w14:paraId="4C9FC01E" w14:textId="7F606762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AD/RETRIEVE WRITTEN INFORMATION</w:t>
            </w:r>
            <w:r w:rsidR="00EF6C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**</w:t>
            </w: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79A1E0F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9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E7FF32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8.8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D9FE08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11.7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9749DB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0.0</w:t>
            </w:r>
          </w:p>
        </w:tc>
      </w:tr>
      <w:tr w:rsidR="00D93A9A" w:rsidRPr="00AB4479" w14:paraId="25C41E02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3051635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hideMark/>
          </w:tcPr>
          <w:p w14:paraId="4531B7B6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mmary Care Record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F618D6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5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C7A3215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7.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6E03A0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5.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31EF5B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6.0</w:t>
            </w:r>
          </w:p>
        </w:tc>
      </w:tr>
      <w:tr w:rsidR="00D93A9A" w:rsidRPr="00AB4479" w14:paraId="32C9DDA1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FBFE7A0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hideMark/>
          </w:tcPr>
          <w:p w14:paraId="3025C81B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scription intermediary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47A8BB3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C4E2E56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E54910E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.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D4D8A92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.6</w:t>
            </w:r>
          </w:p>
        </w:tc>
      </w:tr>
      <w:tr w:rsidR="00D93A9A" w:rsidRPr="00AB4479" w14:paraId="37C57C18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548341F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hideMark/>
          </w:tcPr>
          <w:p w14:paraId="3E043971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dication module in Electronic Health Record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31C7606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.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5E89315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65F4A5F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0B4EBC4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.1</w:t>
            </w:r>
          </w:p>
        </w:tc>
      </w:tr>
      <w:tr w:rsidR="00D93A9A" w:rsidRPr="00AB4479" w14:paraId="16DDD36C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E367FE9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shd w:val="clear" w:color="auto" w:fill="auto"/>
            <w:noWrap/>
            <w:hideMark/>
          </w:tcPr>
          <w:p w14:paraId="7BD5CEC1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art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469BC65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76D595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9083E1C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C438F51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 w:rsidR="00D93A9A" w:rsidRPr="00AB4479" w14:paraId="23DB832A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  <w:noWrap/>
            <w:hideMark/>
          </w:tcPr>
          <w:p w14:paraId="5704842A" w14:textId="7544F156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OCUMENTATION</w:t>
            </w:r>
            <w:r w:rsidR="00EF6C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**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34F265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42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E7F6EDC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4.2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9CCED27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5.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5B2B521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7.2</w:t>
            </w:r>
          </w:p>
        </w:tc>
      </w:tr>
      <w:tr w:rsidR="00D93A9A" w:rsidRPr="00AB4479" w14:paraId="168203B8" w14:textId="77777777" w:rsidTr="0086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743A35F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399" w:type="dxa"/>
            <w:shd w:val="clear" w:color="auto" w:fill="auto"/>
            <w:noWrap/>
            <w:hideMark/>
          </w:tcPr>
          <w:p w14:paraId="38DF476F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art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8C43195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9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9AF0D2D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7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B994E57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3.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235F3507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6.8</w:t>
            </w:r>
          </w:p>
        </w:tc>
      </w:tr>
      <w:tr w:rsidR="00D93A9A" w:rsidRPr="00AB4479" w14:paraId="2E9F1F0D" w14:textId="77777777" w:rsidTr="0086505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nil"/>
            </w:tcBorders>
            <w:shd w:val="clear" w:color="auto" w:fill="auto"/>
            <w:noWrap/>
            <w:hideMark/>
          </w:tcPr>
          <w:p w14:paraId="14D569D6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399" w:type="dxa"/>
            <w:tcBorders>
              <w:bottom w:val="nil"/>
            </w:tcBorders>
            <w:shd w:val="clear" w:color="auto" w:fill="auto"/>
            <w:noWrap/>
            <w:hideMark/>
          </w:tcPr>
          <w:p w14:paraId="5A49EEDD" w14:textId="77777777" w:rsidR="00D93A9A" w:rsidRPr="00AB4479" w:rsidRDefault="00D93A9A" w:rsidP="00865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dication module in Electronic Health Record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noWrap/>
            <w:hideMark/>
          </w:tcPr>
          <w:p w14:paraId="615D6FFF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3.4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noWrap/>
            <w:hideMark/>
          </w:tcPr>
          <w:p w14:paraId="589E7010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1.4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noWrap/>
            <w:hideMark/>
          </w:tcPr>
          <w:p w14:paraId="513DFB44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1.3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noWrap/>
            <w:hideMark/>
          </w:tcPr>
          <w:p w14:paraId="51DD374B" w14:textId="77777777" w:rsidR="00D93A9A" w:rsidRPr="00AB4479" w:rsidRDefault="00D93A9A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2.0</w:t>
            </w:r>
          </w:p>
        </w:tc>
      </w:tr>
      <w:tr w:rsidR="00D93A9A" w:rsidRPr="00AB4479" w14:paraId="0E294EE9" w14:textId="77777777" w:rsidTr="00980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76F14B" w14:textId="77777777" w:rsidR="00D93A9A" w:rsidRPr="00AB4479" w:rsidRDefault="00D93A9A" w:rsidP="0086505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138D3B" w14:textId="77777777" w:rsidR="00D93A9A" w:rsidRPr="00AB4479" w:rsidRDefault="00D93A9A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ther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1DF91C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0.1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EA778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5.3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F71230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0.9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81871E" w14:textId="77777777" w:rsidR="00D93A9A" w:rsidRPr="00AB4479" w:rsidRDefault="00D93A9A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B44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8.5</w:t>
            </w:r>
          </w:p>
        </w:tc>
      </w:tr>
      <w:tr w:rsidR="00D93A9A" w:rsidRPr="00077754" w14:paraId="5D8267AA" w14:textId="77777777" w:rsidTr="0098035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C4FF48" w14:textId="3B1AAA7A" w:rsidR="0059717C" w:rsidRPr="00980352" w:rsidRDefault="00D93A9A" w:rsidP="0086505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D8040D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US" w:eastAsia="nb-NO"/>
              </w:rPr>
              <w:t>*Proportions are calculated using the observed medication-related time in each emergency department (ED) as denominator. **The three medication reconciliation tasks.</w:t>
            </w:r>
            <w:r w:rsidR="0059717C" w:rsidRPr="00D8040D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US" w:eastAsia="nb-NO"/>
              </w:rPr>
              <w:t xml:space="preserve"> ***Sources outside hospital, e.g., pharmacies, nursing homes, home care nurses</w:t>
            </w:r>
          </w:p>
        </w:tc>
      </w:tr>
    </w:tbl>
    <w:p w14:paraId="3FDFE92B" w14:textId="27780289" w:rsidR="00290020" w:rsidRPr="00AB4479" w:rsidRDefault="00290020" w:rsidP="00290020">
      <w:pPr>
        <w:pStyle w:val="Caption"/>
        <w:keepNext/>
        <w:rPr>
          <w:color w:val="auto"/>
          <w:sz w:val="22"/>
          <w:szCs w:val="22"/>
          <w:lang w:val="en-US"/>
        </w:rPr>
      </w:pPr>
      <w:bookmarkStart w:id="3" w:name="_Ref135056707"/>
      <w:bookmarkStart w:id="4" w:name="_Ref136944993"/>
      <w:r w:rsidRPr="00AB4479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EC54C7">
        <w:rPr>
          <w:color w:val="auto"/>
          <w:sz w:val="22"/>
          <w:szCs w:val="22"/>
          <w:lang w:val="en-US"/>
        </w:rPr>
        <w:t>S</w:t>
      </w:r>
      <w:r w:rsidRPr="00AB4479">
        <w:rPr>
          <w:color w:val="auto"/>
          <w:sz w:val="22"/>
          <w:szCs w:val="22"/>
          <w:lang w:val="en-US"/>
        </w:rPr>
        <w:fldChar w:fldCharType="begin"/>
      </w:r>
      <w:r w:rsidRPr="00AB4479">
        <w:rPr>
          <w:color w:val="auto"/>
          <w:sz w:val="22"/>
          <w:szCs w:val="22"/>
          <w:lang w:val="en-US"/>
        </w:rPr>
        <w:instrText xml:space="preserve"> SEQ Table \* ARABIC </w:instrText>
      </w:r>
      <w:r w:rsidRPr="00AB4479">
        <w:rPr>
          <w:color w:val="auto"/>
          <w:sz w:val="22"/>
          <w:szCs w:val="22"/>
          <w:lang w:val="en-US"/>
        </w:rPr>
        <w:fldChar w:fldCharType="separate"/>
      </w:r>
      <w:r w:rsidR="00FB7863">
        <w:rPr>
          <w:noProof/>
          <w:color w:val="auto"/>
          <w:sz w:val="22"/>
          <w:szCs w:val="22"/>
          <w:lang w:val="en-US"/>
        </w:rPr>
        <w:t>3</w:t>
      </w:r>
      <w:r w:rsidRPr="00AB4479">
        <w:rPr>
          <w:color w:val="auto"/>
          <w:sz w:val="22"/>
          <w:szCs w:val="22"/>
          <w:lang w:val="en-US"/>
        </w:rPr>
        <w:fldChar w:fldCharType="end"/>
      </w:r>
      <w:bookmarkEnd w:id="3"/>
      <w:bookmarkEnd w:id="4"/>
      <w:r w:rsidRPr="00AB4479">
        <w:rPr>
          <w:color w:val="auto"/>
          <w:sz w:val="22"/>
          <w:szCs w:val="22"/>
          <w:lang w:val="en-US"/>
        </w:rPr>
        <w:t xml:space="preserve"> Time (hours:minutes:seconds) and proportion of time (%) spent on medication reconciliation (MedRec) tasks.</w:t>
      </w:r>
    </w:p>
    <w:tbl>
      <w:tblPr>
        <w:tblStyle w:val="GridTable2-Accent3"/>
        <w:tblW w:w="15146" w:type="dxa"/>
        <w:tblInd w:w="-567" w:type="dxa"/>
        <w:tblBorders>
          <w:top w:val="single" w:sz="4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078"/>
        <w:gridCol w:w="1079"/>
        <w:gridCol w:w="1084"/>
        <w:gridCol w:w="1079"/>
        <w:gridCol w:w="1080"/>
        <w:gridCol w:w="1084"/>
        <w:gridCol w:w="1079"/>
        <w:gridCol w:w="1080"/>
        <w:gridCol w:w="1084"/>
        <w:gridCol w:w="1080"/>
        <w:gridCol w:w="1079"/>
        <w:gridCol w:w="1080"/>
        <w:gridCol w:w="18"/>
      </w:tblGrid>
      <w:tr w:rsidR="00290020" w:rsidRPr="00AB4479" w14:paraId="3BC85848" w14:textId="77777777" w:rsidTr="00865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00E151" w14:textId="77777777" w:rsidR="00290020" w:rsidRPr="00AB4479" w:rsidRDefault="00290020" w:rsidP="0086505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4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D08C30" w14:textId="77777777" w:rsidR="00290020" w:rsidRPr="005D048D" w:rsidRDefault="00290020" w:rsidP="00865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5D048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1</w:t>
            </w:r>
          </w:p>
        </w:tc>
        <w:tc>
          <w:tcPr>
            <w:tcW w:w="324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9EC3EA" w14:textId="77777777" w:rsidR="00290020" w:rsidRPr="005D048D" w:rsidRDefault="00290020" w:rsidP="00865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D048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2</w:t>
            </w:r>
          </w:p>
        </w:tc>
        <w:tc>
          <w:tcPr>
            <w:tcW w:w="324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CE9D82" w14:textId="77777777" w:rsidR="00290020" w:rsidRPr="005D048D" w:rsidRDefault="00290020" w:rsidP="00865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D048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D3</w:t>
            </w:r>
          </w:p>
        </w:tc>
        <w:tc>
          <w:tcPr>
            <w:tcW w:w="3257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D7D523A" w14:textId="77777777" w:rsidR="00290020" w:rsidRPr="00AB4479" w:rsidRDefault="00290020" w:rsidP="00865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</w:tr>
      <w:tr w:rsidR="00290020" w:rsidRPr="00AB4479" w14:paraId="17265403" w14:textId="77777777" w:rsidTr="00865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0FEF9A80" w14:textId="77777777" w:rsidR="00290020" w:rsidRPr="00AB4479" w:rsidRDefault="00290020" w:rsidP="0086505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7606D9E4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ll physician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7FE20546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internists</w:t>
            </w:r>
          </w:p>
        </w:tc>
        <w:tc>
          <w:tcPr>
            <w:tcW w:w="108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1CF13B9A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surgical physicians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6D884F72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ll physicia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15CB3B7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internists</w:t>
            </w:r>
          </w:p>
        </w:tc>
        <w:tc>
          <w:tcPr>
            <w:tcW w:w="108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7C672B26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surgical physicians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1CEF4F70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ll physicia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3C72E44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internists</w:t>
            </w:r>
          </w:p>
        </w:tc>
        <w:tc>
          <w:tcPr>
            <w:tcW w:w="108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B46B17C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surgical physicians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5213A029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ll physician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5F434FC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internis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4A19D90" w14:textId="77777777" w:rsidR="00290020" w:rsidRPr="00AB4479" w:rsidRDefault="00290020" w:rsidP="00865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Jr. surgical physicians</w:t>
            </w:r>
          </w:p>
        </w:tc>
      </w:tr>
      <w:tr w:rsidR="00290020" w:rsidRPr="00AB4479" w14:paraId="45663590" w14:textId="77777777" w:rsidTr="0086505B">
        <w:trPr>
          <w:gridAfter w:val="1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471C17F" w14:textId="77777777" w:rsidR="00290020" w:rsidRPr="00AB4479" w:rsidRDefault="00290020" w:rsidP="0086505B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Active task time*</w:t>
            </w:r>
          </w:p>
        </w:tc>
        <w:tc>
          <w:tcPr>
            <w:tcW w:w="107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0B18E6C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0:18:1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A1843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3:10:28</w:t>
            </w:r>
          </w:p>
        </w:tc>
        <w:tc>
          <w:tcPr>
            <w:tcW w:w="108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C61B67A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4:04:00</w:t>
            </w:r>
          </w:p>
        </w:tc>
        <w:tc>
          <w:tcPr>
            <w:tcW w:w="1079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4BA254FD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9:59: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352B1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7:17:43</w:t>
            </w:r>
          </w:p>
        </w:tc>
        <w:tc>
          <w:tcPr>
            <w:tcW w:w="108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DA80F8A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6:29:47</w:t>
            </w:r>
          </w:p>
        </w:tc>
        <w:tc>
          <w:tcPr>
            <w:tcW w:w="1079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636906A9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7:37: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1600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8:52:29</w:t>
            </w:r>
          </w:p>
        </w:tc>
        <w:tc>
          <w:tcPr>
            <w:tcW w:w="108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43DD631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1:52:37</w:t>
            </w:r>
          </w:p>
        </w:tc>
        <w:tc>
          <w:tcPr>
            <w:tcW w:w="108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434EF3FC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37:55:4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2F0C0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109:20: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AC64C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112:26:24</w:t>
            </w:r>
          </w:p>
        </w:tc>
      </w:tr>
      <w:tr w:rsidR="00290020" w:rsidRPr="00AB4479" w14:paraId="5F9FD578" w14:textId="77777777" w:rsidTr="00865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7D21BB23" w14:textId="77777777" w:rsidR="00290020" w:rsidRPr="00AB4479" w:rsidRDefault="00290020" w:rsidP="0086505B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Observed time**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12152827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7:10:5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50B20C26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4:54:37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5988FF8B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2:07:11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77C06D5B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7:32: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C30318C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3:33:22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4FE99A81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2:18:35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4FD92E1D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05:51:01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9CAF3E9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2:29:59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59FC28A1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1:55:46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39AF9369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0:34:0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1FB704B4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10:57: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B3C33E6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6:21:32</w:t>
            </w:r>
          </w:p>
        </w:tc>
      </w:tr>
      <w:tr w:rsidR="00290020" w:rsidRPr="00AB4479" w14:paraId="3DECEDEB" w14:textId="77777777" w:rsidTr="0086505B">
        <w:trPr>
          <w:gridAfter w:val="1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11CD5169" w14:textId="77777777" w:rsidR="00290020" w:rsidRPr="00AB4479" w:rsidRDefault="00290020" w:rsidP="0086505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% time*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0CB8E371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.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2BFA25AB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.2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3683CCC4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7953452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.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A90F41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3.0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75F0C0D6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.7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3022D192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.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2CEA362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.7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0C5EBC2C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.1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2965A819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.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3BEE7ED4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7846A40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</w:tr>
      <w:tr w:rsidR="00290020" w:rsidRPr="00AB4479" w14:paraId="7F82A13C" w14:textId="77777777" w:rsidTr="00865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457033F3" w14:textId="77777777" w:rsidR="00290020" w:rsidRPr="00AB4479" w:rsidRDefault="00290020" w:rsidP="0086505B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Median time/sessio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7C85DA79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4:4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361B550F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9:58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519AF917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2:46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4152BCA0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3: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E1B14BA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12:28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0FF6EBCE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5:56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0EC0F536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4:5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B8BD503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9:36</w:t>
            </w:r>
          </w:p>
        </w:tc>
        <w:tc>
          <w:tcPr>
            <w:tcW w:w="1084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14:paraId="5E779700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6:34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</w:tcBorders>
            <w:shd w:val="clear" w:color="auto" w:fill="auto"/>
            <w:vAlign w:val="center"/>
          </w:tcPr>
          <w:p w14:paraId="2CE8BCB5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4:18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</w:tcPr>
          <w:p w14:paraId="779C4032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10:4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057B334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05:05</w:t>
            </w:r>
          </w:p>
        </w:tc>
      </w:tr>
      <w:tr w:rsidR="00290020" w:rsidRPr="00AB4479" w14:paraId="00BECC2B" w14:textId="77777777" w:rsidTr="0086505B">
        <w:trPr>
          <w:gridAfter w:val="1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517088B6" w14:textId="77777777" w:rsidR="00290020" w:rsidRPr="00AB4479" w:rsidRDefault="00290020" w:rsidP="0086505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Min. time/sessio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6539892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F919B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24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6691CB7C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14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02384EB5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0367E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2:09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65A75737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14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5FC9C8D9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B0DF0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4:17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1DC2999D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22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4D8BE551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00:1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920A2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02: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58FEA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00:17</w:t>
            </w:r>
          </w:p>
        </w:tc>
      </w:tr>
      <w:tr w:rsidR="00290020" w:rsidRPr="00AB4479" w14:paraId="753FC3BD" w14:textId="77777777" w:rsidTr="00865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32AB3E07" w14:textId="77777777" w:rsidR="00290020" w:rsidRPr="00AB4479" w:rsidRDefault="00290020" w:rsidP="0086505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Max. time/sessio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6E77530E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45:0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A347C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45:00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6C7C6CF5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21:09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7C6CF334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30: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B09FF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28:27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747B826E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30:21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4147AD79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22: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6CA01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22:47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4C107A67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18:22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2F34ACF1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0:32:4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B6621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32: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9CBE5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00:23:17</w:t>
            </w:r>
          </w:p>
        </w:tc>
      </w:tr>
      <w:tr w:rsidR="00290020" w:rsidRPr="00AB4479" w14:paraId="323F128E" w14:textId="77777777" w:rsidTr="0086505B">
        <w:trPr>
          <w:gridAfter w:val="1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2A4528AA" w14:textId="77777777" w:rsidR="00290020" w:rsidRPr="00AB4479" w:rsidRDefault="00290020" w:rsidP="0086505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No. sessions w/MedRec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3A35D71A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9D604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6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48E41B90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7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7202416B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4AB78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6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7182EF56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4724A0CA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94A9C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</w:t>
            </w:r>
          </w:p>
        </w:tc>
        <w:tc>
          <w:tcPr>
            <w:tcW w:w="108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14:paraId="27F02BB9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6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14:paraId="43CA2502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7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A9E89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0BB51" w14:textId="77777777" w:rsidR="00290020" w:rsidRPr="00AB4479" w:rsidRDefault="00290020" w:rsidP="00865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290020" w:rsidRPr="00AB4479" w14:paraId="2857EEB6" w14:textId="77777777" w:rsidTr="00865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8B79C71" w14:textId="77777777" w:rsidR="00290020" w:rsidRPr="00AB4479" w:rsidRDefault="00290020" w:rsidP="0086505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No. patients in sessions w/MedRec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96022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0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E9E452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2E91440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7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ABBC3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1D984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7C28734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4</w:t>
            </w:r>
          </w:p>
        </w:tc>
        <w:tc>
          <w:tcPr>
            <w:tcW w:w="107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9B619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5BBF9D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7D2BE67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7</w:t>
            </w:r>
          </w:p>
        </w:tc>
        <w:tc>
          <w:tcPr>
            <w:tcW w:w="1080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F637D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447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8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885BA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2F302D" w14:textId="77777777" w:rsidR="00290020" w:rsidRPr="00AB4479" w:rsidRDefault="00290020" w:rsidP="00865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B4479">
              <w:rPr>
                <w:rFonts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290020" w:rsidRPr="00AB4479" w14:paraId="75ADED40" w14:textId="77777777" w:rsidTr="0086505B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6" w:type="dxa"/>
            <w:gridSpan w:val="14"/>
            <w:shd w:val="clear" w:color="auto" w:fill="auto"/>
          </w:tcPr>
          <w:p w14:paraId="506D9714" w14:textId="77777777" w:rsidR="00290020" w:rsidRPr="00AB4479" w:rsidRDefault="00290020" w:rsidP="0086505B">
            <w:pPr>
              <w:pStyle w:val="NoSpacing"/>
              <w:rPr>
                <w:b w:val="0"/>
                <w:bCs w:val="0"/>
                <w:sz w:val="18"/>
                <w:szCs w:val="18"/>
                <w:lang w:val="en-US" w:eastAsia="nb-NO"/>
              </w:rPr>
            </w:pPr>
            <w:r w:rsidRPr="00AB4479">
              <w:rPr>
                <w:b w:val="0"/>
                <w:bCs w:val="0"/>
                <w:sz w:val="18"/>
                <w:szCs w:val="18"/>
                <w:lang w:val="en-US" w:eastAsia="nb-NO"/>
              </w:rPr>
              <w:t xml:space="preserve">*Active task time is total observation time excluding time for movement and standby and is used as denominator when calculating proportions in each group. </w:t>
            </w:r>
          </w:p>
          <w:p w14:paraId="1749C7BD" w14:textId="77777777" w:rsidR="00290020" w:rsidRPr="00AB4479" w:rsidRDefault="00290020" w:rsidP="0086505B">
            <w:pPr>
              <w:pStyle w:val="NoSpacing"/>
              <w:rPr>
                <w:b w:val="0"/>
                <w:sz w:val="18"/>
                <w:szCs w:val="24"/>
                <w:lang w:val="en-US"/>
              </w:rPr>
            </w:pPr>
            <w:r w:rsidRPr="00AB4479">
              <w:rPr>
                <w:b w:val="0"/>
                <w:bCs w:val="0"/>
                <w:sz w:val="18"/>
                <w:szCs w:val="18"/>
                <w:lang w:val="en-US" w:eastAsia="nb-NO"/>
              </w:rPr>
              <w:t xml:space="preserve">**Observed active task time spent on MedRec tasks: 1; oral communication – retrieve medication-related information, 2; read/retrieve written information; from Summary Care Record, Prescription Intermediary, medication module in electronic heath record and chart, and 3; medication-related documentation. </w:t>
            </w:r>
          </w:p>
          <w:p w14:paraId="04805F9A" w14:textId="77777777" w:rsidR="00290020" w:rsidRPr="00AB4479" w:rsidRDefault="00290020" w:rsidP="0086505B">
            <w:pPr>
              <w:pStyle w:val="NoSpacing"/>
              <w:rPr>
                <w:b w:val="0"/>
                <w:bCs w:val="0"/>
                <w:sz w:val="18"/>
                <w:szCs w:val="18"/>
                <w:lang w:val="en-US" w:eastAsia="nb-NO"/>
              </w:rPr>
            </w:pPr>
            <w:r w:rsidRPr="00AB4479">
              <w:rPr>
                <w:b w:val="0"/>
                <w:bCs w:val="0"/>
                <w:sz w:val="18"/>
                <w:szCs w:val="18"/>
                <w:lang w:val="en-US" w:eastAsia="nb-NO"/>
              </w:rPr>
              <w:t>ED = emergency department</w:t>
            </w:r>
          </w:p>
          <w:p w14:paraId="4BE0446D" w14:textId="77777777" w:rsidR="00290020" w:rsidRPr="00AB4479" w:rsidRDefault="00290020" w:rsidP="0086505B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0F1CD183" w14:textId="77777777" w:rsidR="00D93A9A" w:rsidRDefault="00D93A9A"/>
    <w:sectPr w:rsidR="00D93A9A" w:rsidSect="00A023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E9A44" w14:textId="77777777" w:rsidR="00980352" w:rsidRDefault="00980352" w:rsidP="00980352">
      <w:pPr>
        <w:spacing w:after="0" w:line="240" w:lineRule="auto"/>
      </w:pPr>
      <w:r>
        <w:separator/>
      </w:r>
    </w:p>
  </w:endnote>
  <w:endnote w:type="continuationSeparator" w:id="0">
    <w:p w14:paraId="2BC8A544" w14:textId="77777777" w:rsidR="00980352" w:rsidRDefault="00980352" w:rsidP="00980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F09B0" w14:textId="77777777" w:rsidR="00980352" w:rsidRDefault="00980352" w:rsidP="00980352">
      <w:pPr>
        <w:spacing w:after="0" w:line="240" w:lineRule="auto"/>
      </w:pPr>
      <w:r>
        <w:separator/>
      </w:r>
    </w:p>
  </w:footnote>
  <w:footnote w:type="continuationSeparator" w:id="0">
    <w:p w14:paraId="1A1933FA" w14:textId="77777777" w:rsidR="00980352" w:rsidRDefault="00980352" w:rsidP="00980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26"/>
    <w:rsid w:val="00042B62"/>
    <w:rsid w:val="00065B08"/>
    <w:rsid w:val="00077754"/>
    <w:rsid w:val="000A752E"/>
    <w:rsid w:val="001D4C88"/>
    <w:rsid w:val="00290020"/>
    <w:rsid w:val="003377C2"/>
    <w:rsid w:val="0059717C"/>
    <w:rsid w:val="006B3F6E"/>
    <w:rsid w:val="007477F4"/>
    <w:rsid w:val="00980352"/>
    <w:rsid w:val="00A02326"/>
    <w:rsid w:val="00AE02F9"/>
    <w:rsid w:val="00D75C09"/>
    <w:rsid w:val="00D8040D"/>
    <w:rsid w:val="00D93A9A"/>
    <w:rsid w:val="00EB2EA8"/>
    <w:rsid w:val="00EC54C7"/>
    <w:rsid w:val="00EF6C5A"/>
    <w:rsid w:val="00F03243"/>
    <w:rsid w:val="00F6104E"/>
    <w:rsid w:val="00FB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9351A"/>
  <w15:chartTrackingRefBased/>
  <w15:docId w15:val="{4ABD1A09-40F7-4131-89A7-F332B603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3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3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D93A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290020"/>
    <w:pPr>
      <w:spacing w:after="0" w:line="240" w:lineRule="auto"/>
    </w:pPr>
    <w:rPr>
      <w:kern w:val="0"/>
      <w14:ligatures w14:val="none"/>
    </w:rPr>
  </w:style>
  <w:style w:type="table" w:styleId="GridTable2-Accent3">
    <w:name w:val="Grid Table 2 Accent 3"/>
    <w:basedOn w:val="TableNormal"/>
    <w:uiPriority w:val="47"/>
    <w:rsid w:val="002900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803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35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03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35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24</Words>
  <Characters>3839</Characters>
  <Application>Microsoft Office Word</Application>
  <DocSecurity>0</DocSecurity>
  <Lines>31</Lines>
  <Paragraphs>9</Paragraphs>
  <ScaleCrop>false</ScaleCrop>
  <Company>UiT The Arctic University of Norway</Company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Johnsgård</dc:creator>
  <cp:keywords/>
  <dc:description/>
  <cp:lastModifiedBy>Tine Johnsgård</cp:lastModifiedBy>
  <cp:revision>15</cp:revision>
  <dcterms:created xsi:type="dcterms:W3CDTF">2024-02-29T18:10:00Z</dcterms:created>
  <dcterms:modified xsi:type="dcterms:W3CDTF">2024-03-06T09:12:00Z</dcterms:modified>
</cp:coreProperties>
</file>